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45AD" w:rsidRPr="00C32E0F" w:rsidRDefault="00C32E0F">
      <w:pPr>
        <w:rPr>
          <w:rFonts w:hint="eastAsia"/>
          <w:sz w:val="20"/>
          <w:szCs w:val="20"/>
        </w:rPr>
      </w:pPr>
      <w:r w:rsidRPr="00110B63">
        <w:rPr>
          <w:rFonts w:hint="eastAsia"/>
          <w:b/>
          <w:sz w:val="20"/>
          <w:szCs w:val="20"/>
        </w:rPr>
        <w:t xml:space="preserve">Table S2 </w:t>
      </w:r>
      <w:r>
        <w:rPr>
          <w:rFonts w:hint="eastAsia"/>
          <w:sz w:val="20"/>
          <w:szCs w:val="20"/>
        </w:rPr>
        <w:t>Primers and clone information about the 11 novel HPV types</w:t>
      </w:r>
      <w:bookmarkStart w:id="0" w:name="_GoBack"/>
      <w:bookmarkEnd w:id="0"/>
    </w:p>
    <w:tbl>
      <w:tblPr>
        <w:tblpPr w:leftFromText="180" w:rightFromText="180" w:horzAnchor="margin" w:tblpXSpec="center" w:tblpY="530"/>
        <w:tblW w:w="14721" w:type="dxa"/>
        <w:tblLook w:val="04A0" w:firstRow="1" w:lastRow="0" w:firstColumn="1" w:lastColumn="0" w:noHBand="0" w:noVBand="1"/>
      </w:tblPr>
      <w:tblGrid>
        <w:gridCol w:w="813"/>
        <w:gridCol w:w="1256"/>
        <w:gridCol w:w="1055"/>
        <w:gridCol w:w="1658"/>
        <w:gridCol w:w="2038"/>
        <w:gridCol w:w="2876"/>
        <w:gridCol w:w="2734"/>
        <w:gridCol w:w="751"/>
        <w:gridCol w:w="1540"/>
      </w:tblGrid>
      <w:tr w:rsidR="00C32E0F" w:rsidRPr="005624B8" w:rsidTr="00E8138B">
        <w:trPr>
          <w:trHeight w:val="255"/>
        </w:trPr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6"/>
                <w:szCs w:val="16"/>
              </w:rPr>
              <w:t>Clone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PCR </w:t>
            </w:r>
            <w:proofErr w:type="spellStart"/>
            <w:r w:rsidRPr="005624B8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6"/>
                <w:szCs w:val="16"/>
              </w:rPr>
              <w:t>Taq</w:t>
            </w:r>
            <w:proofErr w:type="spellEnd"/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5624B8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6"/>
                <w:szCs w:val="16"/>
              </w:rPr>
              <w:t>Amplicons</w:t>
            </w:r>
            <w:proofErr w:type="spellEnd"/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6"/>
                <w:szCs w:val="16"/>
              </w:rPr>
              <w:t>Overlap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6"/>
                <w:szCs w:val="16"/>
              </w:rPr>
              <w:t>Whole genome length</w:t>
            </w:r>
          </w:p>
        </w:tc>
        <w:tc>
          <w:tcPr>
            <w:tcW w:w="28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6"/>
                <w:szCs w:val="16"/>
              </w:rPr>
              <w:t>Primer1 (5'-3')</w:t>
            </w:r>
          </w:p>
        </w:tc>
        <w:tc>
          <w:tcPr>
            <w:tcW w:w="2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6"/>
                <w:szCs w:val="16"/>
              </w:rPr>
              <w:t>Primer2</w:t>
            </w:r>
            <w:r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5624B8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6"/>
                <w:szCs w:val="16"/>
              </w:rPr>
              <w:t>(5'-3')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6"/>
                <w:szCs w:val="16"/>
              </w:rPr>
              <w:t>Method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6"/>
                <w:szCs w:val="16"/>
              </w:rPr>
              <w:t>Vector</w:t>
            </w:r>
          </w:p>
        </w:tc>
      </w:tr>
      <w:tr w:rsidR="00C32E0F" w:rsidRPr="005624B8" w:rsidTr="00E8138B">
        <w:trPr>
          <w:trHeight w:val="255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6"/>
                <w:szCs w:val="16"/>
              </w:rPr>
              <w:t>HPV16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NEB LA </w:t>
            </w:r>
            <w:proofErr w:type="spellStart"/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taq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7238 </w:t>
            </w:r>
            <w:proofErr w:type="spellStart"/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2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ACGTGCTTAAACTAAGGTCA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CTTACCTGAAACAACTGAAAG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TA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proofErr w:type="spellStart"/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pCR</w:t>
            </w:r>
            <w:proofErr w:type="spellEnd"/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-XL-TOPO</w:t>
            </w: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®</w:t>
            </w:r>
          </w:p>
        </w:tc>
      </w:tr>
      <w:tr w:rsidR="00C32E0F" w:rsidRPr="005624B8" w:rsidTr="00E8138B">
        <w:trPr>
          <w:trHeight w:val="255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6"/>
                <w:szCs w:val="16"/>
              </w:rPr>
              <w:t>HPV16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NEB LA </w:t>
            </w:r>
            <w:proofErr w:type="spellStart"/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taq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7214 </w:t>
            </w:r>
            <w:proofErr w:type="spellStart"/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2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ACCGGGAGTGGTACAGCTATTG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CAAAGGCTCACAGCCAGAAAC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TA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proofErr w:type="spellStart"/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pCR</w:t>
            </w:r>
            <w:proofErr w:type="spellEnd"/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-XL-TOPO</w:t>
            </w: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®</w:t>
            </w:r>
          </w:p>
        </w:tc>
      </w:tr>
      <w:tr w:rsidR="00C32E0F" w:rsidRPr="005624B8" w:rsidTr="00E8138B">
        <w:trPr>
          <w:trHeight w:val="255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6"/>
                <w:szCs w:val="16"/>
              </w:rPr>
              <w:t>HPV16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NEB LA </w:t>
            </w:r>
            <w:proofErr w:type="spellStart"/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taq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7233 </w:t>
            </w:r>
            <w:proofErr w:type="spellStart"/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2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ACCGAAAATGATTCAATGTG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CAGTGAACTTATCTTACCT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TA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proofErr w:type="spellStart"/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pCR</w:t>
            </w:r>
            <w:proofErr w:type="spellEnd"/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-XL-TOPO</w:t>
            </w: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®</w:t>
            </w:r>
          </w:p>
        </w:tc>
      </w:tr>
      <w:tr w:rsidR="00C32E0F" w:rsidRPr="005624B8" w:rsidTr="00E8138B">
        <w:trPr>
          <w:trHeight w:val="255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6"/>
                <w:szCs w:val="16"/>
              </w:rPr>
              <w:t>HPV16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NEB LA </w:t>
            </w:r>
            <w:proofErr w:type="spellStart"/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taq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7233 </w:t>
            </w:r>
            <w:proofErr w:type="spellStart"/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2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ACAATAATAGTTGCCAACAA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AGGAAATCCAAATACCACTC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TA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proofErr w:type="spellStart"/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pCR</w:t>
            </w:r>
            <w:proofErr w:type="spellEnd"/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-XL-TOPO</w:t>
            </w: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®</w:t>
            </w:r>
          </w:p>
        </w:tc>
      </w:tr>
      <w:tr w:rsidR="00C32E0F" w:rsidRPr="005624B8" w:rsidTr="00E8138B">
        <w:trPr>
          <w:trHeight w:val="255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6"/>
                <w:szCs w:val="16"/>
              </w:rPr>
              <w:t>HPV16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NEB LA </w:t>
            </w:r>
            <w:proofErr w:type="spellStart"/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taq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7129 </w:t>
            </w:r>
            <w:proofErr w:type="spellStart"/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2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CCTCTGATTGTTGTCTACAA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AGTAACAGACATTACCGACG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TA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proofErr w:type="spellStart"/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pCR</w:t>
            </w:r>
            <w:proofErr w:type="spellEnd"/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-XL-TOPO</w:t>
            </w: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®</w:t>
            </w:r>
          </w:p>
        </w:tc>
      </w:tr>
      <w:tr w:rsidR="00C32E0F" w:rsidRPr="005624B8" w:rsidTr="00E8138B">
        <w:trPr>
          <w:trHeight w:val="255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6"/>
                <w:szCs w:val="16"/>
              </w:rPr>
              <w:t>HPV16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NEB LA </w:t>
            </w:r>
            <w:proofErr w:type="spellStart"/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taq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7212 </w:t>
            </w:r>
            <w:proofErr w:type="spellStart"/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2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CTGTGGTCCTGAAGTAATAA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AAGATGTTATCGTCTTGACAG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TA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proofErr w:type="spellStart"/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pCR</w:t>
            </w:r>
            <w:proofErr w:type="spellEnd"/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-XL-TOPO</w:t>
            </w: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®</w:t>
            </w:r>
          </w:p>
        </w:tc>
      </w:tr>
      <w:tr w:rsidR="00C32E0F" w:rsidRPr="005624B8" w:rsidTr="00E8138B">
        <w:trPr>
          <w:trHeight w:val="255"/>
        </w:trPr>
        <w:tc>
          <w:tcPr>
            <w:tcW w:w="8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AEEF3"/>
            <w:vAlign w:val="center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6"/>
                <w:szCs w:val="16"/>
              </w:rPr>
              <w:t>HPV167</w:t>
            </w:r>
          </w:p>
        </w:tc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AEEF3"/>
            <w:vAlign w:val="center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NEB </w:t>
            </w:r>
            <w:proofErr w:type="spellStart"/>
            <w:r w:rsidRPr="005624B8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6"/>
                <w:szCs w:val="16"/>
              </w:rPr>
              <w:t>phsuion</w:t>
            </w:r>
            <w:proofErr w:type="spellEnd"/>
            <w:r w:rsidRPr="005624B8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Enzyme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L2/LCR region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7228 </w:t>
            </w:r>
            <w:proofErr w:type="spellStart"/>
            <w:r w:rsidRPr="005624B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2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5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AEEF3"/>
            <w:vAlign w:val="center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pJET1.2/blunt </w:t>
            </w:r>
          </w:p>
        </w:tc>
      </w:tr>
      <w:tr w:rsidR="00C32E0F" w:rsidRPr="005624B8" w:rsidTr="00E8138B">
        <w:trPr>
          <w:trHeight w:val="255"/>
        </w:trPr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32E0F" w:rsidRPr="005624B8" w:rsidRDefault="00C32E0F" w:rsidP="00E8138B">
            <w:pPr>
              <w:widowControl/>
              <w:jc w:val="left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32E0F" w:rsidRPr="005624B8" w:rsidRDefault="00C32E0F" w:rsidP="00E8138B">
            <w:pPr>
              <w:widowControl/>
              <w:jc w:val="left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part1</w:t>
            </w:r>
          </w:p>
        </w:tc>
        <w:tc>
          <w:tcPr>
            <w:tcW w:w="16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951-960/4495-4514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3564</w:t>
            </w:r>
          </w:p>
        </w:tc>
        <w:tc>
          <w:tcPr>
            <w:tcW w:w="2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center"/>
            <w:hideMark/>
          </w:tcPr>
          <w:p w:rsidR="00C32E0F" w:rsidRPr="005624B8" w:rsidRDefault="00C32E0F" w:rsidP="00E8138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TGTCAAGAACCGGGAATCTC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GATGAAAGCAACCAGGGAAA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blunt</w:t>
            </w:r>
          </w:p>
        </w:tc>
        <w:tc>
          <w:tcPr>
            <w:tcW w:w="15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32E0F" w:rsidRPr="005624B8" w:rsidRDefault="00C32E0F" w:rsidP="00E8138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</w:tr>
      <w:tr w:rsidR="00C32E0F" w:rsidRPr="005624B8" w:rsidTr="00E8138B">
        <w:trPr>
          <w:trHeight w:val="255"/>
        </w:trPr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32E0F" w:rsidRPr="005624B8" w:rsidRDefault="00C32E0F" w:rsidP="00E8138B">
            <w:pPr>
              <w:widowControl/>
              <w:jc w:val="left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32E0F" w:rsidRPr="005624B8" w:rsidRDefault="00C32E0F" w:rsidP="00E8138B">
            <w:pPr>
              <w:widowControl/>
              <w:jc w:val="left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part2</w:t>
            </w:r>
          </w:p>
        </w:tc>
        <w:tc>
          <w:tcPr>
            <w:tcW w:w="16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32E0F" w:rsidRPr="005624B8" w:rsidRDefault="00C32E0F" w:rsidP="00E8138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3694</w:t>
            </w:r>
          </w:p>
        </w:tc>
        <w:tc>
          <w:tcPr>
            <w:tcW w:w="2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TGCTTTCATCCACTTCACCA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GAGATTCCCGGTTCTTGACA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blunt</w:t>
            </w:r>
          </w:p>
        </w:tc>
        <w:tc>
          <w:tcPr>
            <w:tcW w:w="15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32E0F" w:rsidRPr="005624B8" w:rsidRDefault="00C32E0F" w:rsidP="00E8138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</w:tr>
      <w:tr w:rsidR="00C32E0F" w:rsidRPr="005624B8" w:rsidTr="00E8138B">
        <w:trPr>
          <w:trHeight w:val="255"/>
        </w:trPr>
        <w:tc>
          <w:tcPr>
            <w:tcW w:w="8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6"/>
                <w:szCs w:val="16"/>
              </w:rPr>
              <w:t>HPV168</w:t>
            </w:r>
          </w:p>
        </w:tc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NEB </w:t>
            </w:r>
            <w:proofErr w:type="spellStart"/>
            <w:r w:rsidRPr="005624B8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6"/>
                <w:szCs w:val="16"/>
              </w:rPr>
              <w:t>phsuion</w:t>
            </w:r>
            <w:proofErr w:type="spellEnd"/>
            <w:r w:rsidRPr="005624B8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Enzyme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L2/LCR region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7126 </w:t>
            </w:r>
            <w:proofErr w:type="spellStart"/>
            <w:r w:rsidRPr="005624B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2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2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5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pJET1.2/blunt </w:t>
            </w:r>
          </w:p>
        </w:tc>
      </w:tr>
      <w:tr w:rsidR="00C32E0F" w:rsidRPr="005624B8" w:rsidTr="00E8138B">
        <w:trPr>
          <w:trHeight w:val="255"/>
        </w:trPr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32E0F" w:rsidRPr="005624B8" w:rsidRDefault="00C32E0F" w:rsidP="00E8138B">
            <w:pPr>
              <w:widowControl/>
              <w:jc w:val="left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32E0F" w:rsidRPr="005624B8" w:rsidRDefault="00C32E0F" w:rsidP="00E8138B">
            <w:pPr>
              <w:widowControl/>
              <w:jc w:val="left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part1</w:t>
            </w:r>
          </w:p>
        </w:tc>
        <w:tc>
          <w:tcPr>
            <w:tcW w:w="16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4305-4322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4322 </w:t>
            </w:r>
            <w:proofErr w:type="spellStart"/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2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GGGGTCGTTATTTCCATGT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ATCAGCAACACCTGCTTCA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blunt</w:t>
            </w:r>
          </w:p>
        </w:tc>
        <w:tc>
          <w:tcPr>
            <w:tcW w:w="15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32E0F" w:rsidRPr="005624B8" w:rsidRDefault="00C32E0F" w:rsidP="00E8138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</w:tr>
      <w:tr w:rsidR="00C32E0F" w:rsidRPr="005624B8" w:rsidTr="00E8138B">
        <w:trPr>
          <w:trHeight w:val="255"/>
        </w:trPr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32E0F" w:rsidRPr="005624B8" w:rsidRDefault="00C32E0F" w:rsidP="00E8138B">
            <w:pPr>
              <w:widowControl/>
              <w:jc w:val="left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32E0F" w:rsidRPr="005624B8" w:rsidRDefault="00C32E0F" w:rsidP="00E8138B">
            <w:pPr>
              <w:widowControl/>
              <w:jc w:val="left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part2</w:t>
            </w:r>
          </w:p>
        </w:tc>
        <w:tc>
          <w:tcPr>
            <w:tcW w:w="16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E0F" w:rsidRPr="005624B8" w:rsidRDefault="00C32E0F" w:rsidP="00E8138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3130 </w:t>
            </w:r>
            <w:proofErr w:type="spellStart"/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2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AGCAGGTGTTGCTGATCCT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ACCACTCCCGGTACAAAGG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blunt</w:t>
            </w:r>
          </w:p>
        </w:tc>
        <w:tc>
          <w:tcPr>
            <w:tcW w:w="15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32E0F" w:rsidRPr="005624B8" w:rsidRDefault="00C32E0F" w:rsidP="00E8138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</w:tr>
      <w:tr w:rsidR="00C32E0F" w:rsidRPr="005624B8" w:rsidTr="00E8138B">
        <w:trPr>
          <w:trHeight w:val="255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6"/>
                <w:szCs w:val="16"/>
              </w:rPr>
              <w:t>HPV16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NEB LA </w:t>
            </w:r>
            <w:proofErr w:type="spellStart"/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taq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7252 </w:t>
            </w:r>
            <w:proofErr w:type="spellStart"/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2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GTACCACTTTTGTTACTGGCT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GCCAATACGTGATTCAGTTA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TA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proofErr w:type="spellStart"/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pCR</w:t>
            </w:r>
            <w:proofErr w:type="spellEnd"/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-XL-TOPO</w:t>
            </w: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®</w:t>
            </w:r>
          </w:p>
        </w:tc>
      </w:tr>
      <w:tr w:rsidR="00C32E0F" w:rsidRPr="005624B8" w:rsidTr="00E8138B">
        <w:trPr>
          <w:trHeight w:val="255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6"/>
                <w:szCs w:val="16"/>
              </w:rPr>
              <w:t>HPV17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NEB LA </w:t>
            </w:r>
            <w:proofErr w:type="spellStart"/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taq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7417 </w:t>
            </w:r>
            <w:proofErr w:type="spellStart"/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2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AGCATCTGCAAACAAACACTT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GCAAGCCTATTTATGTAGCC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TA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proofErr w:type="spellStart"/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pCR</w:t>
            </w:r>
            <w:proofErr w:type="spellEnd"/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-XL-TOPO</w:t>
            </w: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®</w:t>
            </w:r>
          </w:p>
        </w:tc>
      </w:tr>
      <w:tr w:rsidR="00C32E0F" w:rsidRPr="005624B8" w:rsidTr="00E8138B">
        <w:trPr>
          <w:trHeight w:val="255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6"/>
                <w:szCs w:val="16"/>
              </w:rPr>
              <w:t>KC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NEB LA </w:t>
            </w:r>
            <w:proofErr w:type="spellStart"/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taq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7143 </w:t>
            </w:r>
            <w:proofErr w:type="spellStart"/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2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CAACAATCATCTGACTAGCTA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CAACAATAACGATAGAGGAA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TA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bottom"/>
            <w:hideMark/>
          </w:tcPr>
          <w:p w:rsidR="00C32E0F" w:rsidRPr="005624B8" w:rsidRDefault="00C32E0F" w:rsidP="00E8138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proofErr w:type="spellStart"/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pCR</w:t>
            </w:r>
            <w:proofErr w:type="spellEnd"/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-XL-TOPO</w:t>
            </w:r>
            <w:r w:rsidRPr="005624B8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®</w:t>
            </w:r>
          </w:p>
        </w:tc>
      </w:tr>
    </w:tbl>
    <w:p w:rsidR="00C32E0F" w:rsidRPr="00C32E0F" w:rsidRDefault="00C32E0F"/>
    <w:sectPr w:rsidR="00C32E0F" w:rsidRPr="00C32E0F" w:rsidSect="0041667E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2E0F"/>
    <w:rsid w:val="0083089E"/>
    <w:rsid w:val="00C32E0F"/>
    <w:rsid w:val="00E92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2E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2E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31</Characters>
  <Application>Microsoft Office Word</Application>
  <DocSecurity>0</DocSecurity>
  <Lines>10</Lines>
  <Paragraphs>2</Paragraphs>
  <ScaleCrop>false</ScaleCrop>
  <Company>微软中国</Company>
  <LinksUpToDate>false</LinksUpToDate>
  <CharactersWithSpaces>1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ystal</dc:creator>
  <cp:lastModifiedBy>crystal</cp:lastModifiedBy>
  <cp:revision>1</cp:revision>
  <dcterms:created xsi:type="dcterms:W3CDTF">2013-09-10T01:32:00Z</dcterms:created>
  <dcterms:modified xsi:type="dcterms:W3CDTF">2013-09-10T01:33:00Z</dcterms:modified>
</cp:coreProperties>
</file>